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CircGNB1 drives osteoarthritis pathogenesis by inducing oxidative stress in chondrocytes</w:t>
      </w:r>
    </w:p>
    <w:p>
      <w:pPr>
        <w:rPr>
          <w:rFonts w:hint="eastAsia" w:ascii="Arial" w:hAnsi="Arial" w:cs="Arial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Arial" w:hAnsi="Arial" w:cs="Arial"/>
          <w:b w:val="0"/>
          <w:bCs w:val="0"/>
          <w:color w:val="FF0000"/>
          <w:sz w:val="24"/>
          <w:szCs w:val="24"/>
          <w:vertAlign w:val="superscript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  <w:t>Yi Liang</w:t>
      </w:r>
      <w:r>
        <w:rPr>
          <w:rFonts w:hint="eastAsia" w:ascii="Arial" w:hAnsi="Arial" w:cs="Arial"/>
          <w:sz w:val="24"/>
          <w:vertAlign w:val="superscript"/>
        </w:rPr>
        <w:t>#</w:t>
      </w:r>
      <w:r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  <w:t>, Lifeng Shen</w:t>
      </w:r>
      <w:r>
        <w:rPr>
          <w:rFonts w:hint="eastAsia" w:ascii="Arial" w:hAnsi="Arial" w:cs="Arial"/>
          <w:sz w:val="24"/>
          <w:vertAlign w:val="superscript"/>
        </w:rPr>
        <w:t>#</w:t>
      </w:r>
      <w:r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  <w:t>, Weiyu Ni</w:t>
      </w:r>
      <w:r>
        <w:rPr>
          <w:rFonts w:hint="eastAsia" w:ascii="Arial" w:hAnsi="Arial" w:cs="Arial"/>
          <w:sz w:val="24"/>
          <w:vertAlign w:val="superscript"/>
        </w:rPr>
        <w:t>#</w:t>
      </w:r>
      <w:r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  <w:t xml:space="preserve">, Yuhong Ding, Wentao Yang, Tianyuan Gu, </w:t>
      </w:r>
      <w:r>
        <w:rPr>
          <w:rFonts w:hint="eastAsia" w:ascii="Arial" w:hAnsi="Arial" w:cs="Arial"/>
          <w:b w:val="0"/>
          <w:bCs w:val="0"/>
          <w:sz w:val="24"/>
          <w:szCs w:val="24"/>
          <w:lang w:val="en-US" w:eastAsia="zh-CN"/>
        </w:rPr>
        <w:t>Chenfeng Zhang</w:t>
      </w:r>
      <w:r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  <w:t>, Jasper H. N. Yik</w:t>
      </w:r>
      <w:r>
        <w:rPr>
          <w:rFonts w:hint="eastAsia" w:ascii="Arial" w:hAnsi="Arial" w:cs="Arial"/>
          <w:b w:val="0"/>
          <w:bCs w:val="0"/>
          <w:sz w:val="24"/>
          <w:szCs w:val="24"/>
          <w:lang w:val="en-US" w:eastAsia="zh-CN"/>
        </w:rPr>
        <w:t>,</w:t>
      </w:r>
      <w:r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  <w:t xml:space="preserve"> Dominik R. Haudenschild</w:t>
      </w:r>
      <w:r>
        <w:rPr>
          <w:rFonts w:hint="eastAsia" w:ascii="Arial" w:hAnsi="Arial" w:cs="Arial"/>
          <w:b w:val="0"/>
          <w:bCs w:val="0"/>
          <w:sz w:val="24"/>
          <w:szCs w:val="24"/>
          <w:lang w:val="en-US" w:eastAsia="zh-CN"/>
        </w:rPr>
        <w:t>, Shunwu Fan, Shuying Shen, Ziang Hu</w:t>
      </w:r>
    </w:p>
    <w:p>
      <w:pPr>
        <w:rPr>
          <w:rFonts w:hint="eastAsia" w:ascii="Arial" w:hAnsi="Arial" w:cs="Arial"/>
          <w:sz w:val="24"/>
          <w:vertAlign w:val="superscript"/>
        </w:rPr>
      </w:pPr>
    </w:p>
    <w:p>
      <w:pPr>
        <w:rPr>
          <w:rFonts w:ascii="Arial" w:hAnsi="Arial" w:cs="Arial"/>
          <w:b/>
          <w:bCs/>
          <w:sz w:val="24"/>
        </w:rPr>
      </w:pPr>
      <w:r>
        <w:rPr>
          <w:rFonts w:hint="eastAsia" w:ascii="Arial" w:hAnsi="Arial" w:cs="Arial"/>
          <w:sz w:val="24"/>
          <w:vertAlign w:val="superscript"/>
        </w:rPr>
        <w:t>#</w:t>
      </w:r>
      <w:r>
        <w:rPr>
          <w:rFonts w:hint="eastAsia" w:ascii="Arial" w:hAnsi="Arial" w:cs="Arial"/>
          <w:sz w:val="24"/>
        </w:rPr>
        <w:t>These authors contributed equally to this work.</w:t>
      </w:r>
    </w:p>
    <w:p>
      <w:pPr>
        <w:rPr>
          <w:rFonts w:ascii="Arial" w:hAnsi="Arial" w:eastAsia="宋体" w:cs="Arial"/>
          <w:color w:val="333333"/>
          <w:sz w:val="24"/>
          <w:shd w:val="clear" w:color="auto" w:fill="FFFFFF"/>
        </w:rPr>
      </w:pPr>
    </w:p>
    <w:p>
      <w:pPr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</w:t>
      </w:r>
      <w:r>
        <w:rPr>
          <w:rFonts w:hint="default" w:ascii="Arial" w:hAnsi="Arial" w:cs="Arial"/>
          <w:b/>
          <w:bCs/>
          <w:sz w:val="24"/>
          <w:szCs w:val="24"/>
        </w:rPr>
        <w:t xml:space="preserve">upplementary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tables</w:t>
      </w:r>
      <w:r>
        <w:rPr>
          <w:rFonts w:hint="default" w:ascii="Arial" w:hAnsi="Arial" w:cs="Arial"/>
          <w:b/>
          <w:bCs/>
          <w:sz w:val="24"/>
          <w:szCs w:val="24"/>
        </w:rPr>
        <w:t xml:space="preserve"> </w:t>
      </w:r>
    </w:p>
    <w:p>
      <w:pPr>
        <w:rPr>
          <w:rFonts w:hint="default" w:ascii="Arial" w:hAnsi="Arial" w:cs="Arial"/>
          <w:b/>
        </w:rPr>
      </w:pPr>
      <w:r>
        <w:rPr>
          <w:rFonts w:hint="default" w:ascii="Arial" w:hAnsi="Arial" w:cs="Arial"/>
          <w:b/>
        </w:rPr>
        <w:t>Table S1 Primers used in the stud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1956"/>
        <w:gridCol w:w="40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1956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b/>
              </w:rPr>
            </w:pPr>
            <w:r>
              <w:rPr>
                <w:rFonts w:hint="default" w:ascii="Arial" w:hAnsi="Arial" w:cs="Arial"/>
                <w:b/>
              </w:rPr>
              <w:t>Species</w:t>
            </w:r>
          </w:p>
        </w:tc>
        <w:tc>
          <w:tcPr>
            <w:tcW w:w="4082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b/>
              </w:rPr>
            </w:pPr>
            <w:r>
              <w:rPr>
                <w:rFonts w:hint="default" w:ascii="Arial" w:hAnsi="Arial" w:cs="Arial"/>
                <w:b/>
              </w:rPr>
              <w:t>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-actin-F</w:t>
            </w:r>
          </w:p>
        </w:tc>
        <w:tc>
          <w:tcPr>
            <w:tcW w:w="1956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AGCTACGAGCTGCCT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-actin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CACTGTGTTGGCGT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GNB1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AATCCAAATGCGCAC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GNB1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AAGGGCTTCTGGTCTG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5354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TCATGTGGCTGGACCA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5354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GTCTGCAAAAGCCAAC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6173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CAGACAGGACTTTCTTC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6173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GTGGTCAGAATCAGGGC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0607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AAATTCAGACTGCAAATGA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0607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CAATCCAGTTTGGGCG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2220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GGATTCTGTAGCCCCA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2220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ATCCAGGCCCTCTTTGA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6646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TCACGTGGATATGGGC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6646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TTGGGGTCAAGGTAA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3391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CACAACATCTTCCCCC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3391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AAGGGGTCACCGAC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2431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AGGTAGCAGTGACAC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2431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TGACTTGCAATCCTCAGAG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1472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GAGCGAATAGAGAGAGAATC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1472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CAGGTGCCAGCTGTCA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2359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GTTGCTGCTGATGAAGAC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2359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ATCAGGGTCTGGGCGAA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1495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GGTGAATGGAATAATTGTGT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1495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TCACCAATTTCTGGAG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1447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AAAGAACTGCTGCCCA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1447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TCGAGACATGGGAGT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7312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AGATTAGCACAGATTTGCTT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7312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TGCAGACACTTTAGGCAC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0836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AGCTGGAGCAGATGTT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0836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CACACTTCCATCGAAT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1861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ATCCGAGTTGGCTACA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1861-R</w:t>
            </w:r>
          </w:p>
        </w:tc>
        <w:tc>
          <w:tcPr>
            <w:tcW w:w="195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TCCACCTCACAGTTCTTC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19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</w:rPr>
              <w:t>Species</w:t>
            </w:r>
          </w:p>
        </w:tc>
        <w:tc>
          <w:tcPr>
            <w:tcW w:w="40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color w:val="222222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</w:rPr>
              <w:t>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0257-F</w:t>
            </w:r>
          </w:p>
        </w:tc>
        <w:tc>
          <w:tcPr>
            <w:tcW w:w="195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GAGCAGACCAAGGCA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0257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GTCAAAGATCACGACTGT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8539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TGCCGACTCTCATAC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8539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TGATCCGCAAGAGATG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1788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CTAGAAAAAGCATCAAATC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1788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GCTGGGAGATCCCATCAA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1614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CATACAGTGCACACTGGT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1614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CTGTATGACAGCATTTTCAT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8777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222222"/>
                <w:szCs w:val="21"/>
                <w:shd w:val="clear" w:color="auto" w:fill="FFFFFF"/>
              </w:rPr>
              <w:t>CTGCTACTGCTACAGC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8777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222222"/>
                <w:szCs w:val="21"/>
                <w:shd w:val="clear" w:color="auto" w:fill="FFFFFF"/>
              </w:rPr>
              <w:t>AAGGAATGCGCTGGGAA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GNB1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CTTGACCAGTTACG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GNB1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CCTCGTGCGCATTTGG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MP3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CTACAAGGAGGCAGG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MP3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CCGTCACCTCCAATC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MP13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CGGCCACTCCTTAGGT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MP13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AGTGGCTTTTGCCGGT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DAMTS5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CGGAGCCACTGCTTCT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DAMTS5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CCCCCACAGAGGTCAA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OX9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CTCTGGAGACTTCTGAAC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OX9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CGTTCTTCACCGACTT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grecan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AGGGCGAGTGGAATGA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grecan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GTTTGTAGGTGGTGGC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L2A1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CAGATGACCTTCCTAC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L2A1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TCAGGGCAGTGTACGTG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L-1β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CGCCAGTGAAATGATG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L-1β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GGAAGGAGCACTTCATC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NFα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AGCCCATGTTGTAGCAA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NFα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CTCTTGATGGCAGAG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X2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CTGGCGCTCAGCCAT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X2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CGCACTTATACTGGTCAAAT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NOS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TTCAGTATCACAACCTCAG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NOS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TGGACCTGCAAGTTAAAAT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sa-miR-660-3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GACCTCCTGTGTGCATGGA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sa-miR-7161-3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AGATCTTTGACTCTGGCAGTCT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sa-miR-3663-5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ATAGCTGGTCTGCGTGG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sa-miR-76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CAGGTGCTCACTTGT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sa-miR-6843-3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GATGGTCTCCTGTTCTCT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sa-miR-93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GTGCGCAGGGAGA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sa-miR-99a-3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CAAGCTCGCTTCTATGGG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sa-miR-152-3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CGTCAGTGCATGACAGAAC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sa-miR-6829-3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ATATATGCCTCCTCCGTGG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sa-miR-365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GCGTGTGTCCCATTATTGGTG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sa-miR-4757-5p</w:t>
            </w:r>
          </w:p>
        </w:tc>
        <w:tc>
          <w:tcPr>
            <w:tcW w:w="195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GCCTCTGTGACGTC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19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hint="default" w:ascii="Arial" w:hAnsi="Arial" w:cs="Arial"/>
                <w:b/>
              </w:rPr>
              <w:t>Species</w:t>
            </w:r>
          </w:p>
        </w:tc>
        <w:tc>
          <w:tcPr>
            <w:tcW w:w="40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hint="default" w:ascii="Arial" w:hAnsi="Arial" w:cs="Arial"/>
                <w:b/>
              </w:rPr>
              <w:t>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sa-miR-3074-5p</w:t>
            </w:r>
          </w:p>
        </w:tc>
        <w:tc>
          <w:tcPr>
            <w:tcW w:w="195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GTTCCTGCTGAACTGAG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sa-miR-443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TGGCCAGAGCTCACAC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sa-miR-197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CTCCTGCCCTCC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sa-miR-219a-1-3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AGAGTTGAGTCTGGACGTC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sa-miR-5008-3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ATATATACCTGTGCTCCCAGGG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sa-miR-22-5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GCAGTTCTTCAGTGGCAAGCT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sa-miR-6889-3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CTGTGCCCCTACTTC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sa-miR-6761-5p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TCTGAGAGAGCTCGATG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SF1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GGCGAGCAGGAGTA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SF1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GTCTCCATCTGACTGTC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DX6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TGGGTCTGTCCAGTCAAA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DX6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GTGGTCATACTCTGTG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LEC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CAGTCCCAGCAAAAGG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LEC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TGCCCAACACGATCAAA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SN3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TGGGAAAATCATGGGTT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SN3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CATGGTTGTGTCAACAT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NF219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GACCGTGCAGAATGTT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NF219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GGCTGACGTACCTT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QGAP1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AACGTGGCTTATGAGTA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QGAP1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CAGTCGCCTTGTATCT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MNA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CAGCGTGAGTTTGAG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MNA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ACTGCCTGGCATTG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YL12A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CTTGCTTCATTGGGGAA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YL12A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CTGTATGGTGCCAGT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LEC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GTACCGGCAGACCAA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LEC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CATGGCGTCATACAGC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YO18A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GACTCGGGCCACCTAA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YO18A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GGCGTCGAGGTTTC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V1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CGACCCTAAACACCTC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V1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TGCCGTCAAAACTGTGT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LTC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TTCTGCCAATTCGTTTTC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LTC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CTTTCAGTGCAATTACTT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GDH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CCTGTGTGCTGTATATG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GDH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GCTTATTCTCTGGGCAAGA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PS3A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GGTCGTGTGTTTGAA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PS3A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TGGAAGTTAGTCAGGCAG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PL7A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GACCGCCAAACAGCTA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PL7A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GTGGTCTCTTCGTTGG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Cs w:val="21"/>
              </w:rPr>
              <w:t>IL10RA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Cs w:val="21"/>
              </w:rPr>
              <w:t>CCTCCGTCTGTGTGGTTT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Cs w:val="21"/>
              </w:rPr>
              <w:t>IL10RA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Cs w:val="21"/>
              </w:rPr>
              <w:t>CACTGCGGTAAGGTCAT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Cs w:val="21"/>
              </w:rPr>
              <w:t>CXCL11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Cs w:val="21"/>
              </w:rPr>
              <w:t>GACGCTGTCTTTGCAT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Cs w:val="21"/>
              </w:rPr>
              <w:t>CXCL11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Cs w:val="21"/>
              </w:rPr>
              <w:t>GGATTTAGGCATCGTTGTCC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Cs w:val="21"/>
              </w:rPr>
              <w:t>IFNB1-F</w:t>
            </w:r>
          </w:p>
        </w:tc>
        <w:tc>
          <w:tcPr>
            <w:tcW w:w="195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Cs w:val="21"/>
              </w:rPr>
              <w:t>ATGACCAACAAGTGTCTC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19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</w:rPr>
              <w:t>Species</w:t>
            </w:r>
          </w:p>
        </w:tc>
        <w:tc>
          <w:tcPr>
            <w:tcW w:w="40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hint="default" w:ascii="Arial" w:hAnsi="Arial" w:cs="Arial"/>
                <w:b/>
              </w:rPr>
              <w:t>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Cs w:val="21"/>
              </w:rPr>
              <w:t>IFNB1-R</w:t>
            </w:r>
          </w:p>
        </w:tc>
        <w:tc>
          <w:tcPr>
            <w:tcW w:w="195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Cs w:val="21"/>
              </w:rPr>
              <w:t>GGAATCCAAGCAAGTTGTAG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Cs w:val="21"/>
              </w:rPr>
              <w:t>IFNL1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Cs w:val="21"/>
              </w:rPr>
              <w:t>CACATTGGCAGGTTCAAATC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Cs w:val="21"/>
              </w:rPr>
              <w:t>IFNL1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Cs w:val="21"/>
              </w:rPr>
              <w:t>CCAGCGGACTCCTTT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IFNL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2</w:t>
            </w:r>
            <w:r>
              <w:rPr>
                <w:rFonts w:hint="eastAsia" w:ascii="Arial" w:hAnsi="Arial" w:cs="Arial"/>
                <w:szCs w:val="21"/>
              </w:rPr>
              <w:t>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color="auto" w:fill="FFFFFF"/>
              </w:rPr>
              <w:t>ACGCGAGACCTGAATTG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IFNL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2</w:t>
            </w:r>
            <w:r>
              <w:rPr>
                <w:rFonts w:hint="eastAsia" w:ascii="Arial" w:hAnsi="Arial" w:cs="Arial"/>
                <w:szCs w:val="21"/>
              </w:rPr>
              <w:t>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color="auto" w:fill="FFFFFF"/>
              </w:rPr>
              <w:t>AGCGACTGGGTGGCAAT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Cs w:val="21"/>
              </w:rPr>
              <w:t>CCL5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Cs w:val="21"/>
              </w:rPr>
              <w:t>CCAGCAGTCGTCTTTG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Cs w:val="21"/>
              </w:rPr>
              <w:t>CCL5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Cs w:val="21"/>
              </w:rPr>
              <w:t>CTCTGGGTTGGCACACA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Cs w:val="21"/>
              </w:rPr>
              <w:t>CXCL6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Cs w:val="21"/>
              </w:rPr>
              <w:t>AGAGCTGCGTTGCACT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Cs w:val="21"/>
              </w:rPr>
              <w:t>CXCL6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szCs w:val="21"/>
              </w:rPr>
              <w:t>GCAGTTTACCAATCGTTTTG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INHBB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CGGGTCCGCCTATACTT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INHBB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cs="Arial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CGTAGGGCAGGAGTTTC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Arial" w:hAnsi="Arial" w:eastAsia="宋体" w:cs="Arial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GAPDH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CTGGGCTACACTGAG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Arial" w:hAnsi="Arial" w:eastAsia="宋体" w:cs="Arial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GAPDH-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AAGTGGTCGTTGAGGGCA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Arial" w:hAnsi="Arial" w:eastAsia="宋体" w:cs="Arial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U2-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CATCGCTTCTCGGCCT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Arial" w:hAnsi="Arial" w:eastAsia="宋体" w:cs="Arial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U2-R</w:t>
            </w:r>
          </w:p>
        </w:tc>
        <w:tc>
          <w:tcPr>
            <w:tcW w:w="195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human</w:t>
            </w:r>
          </w:p>
        </w:tc>
        <w:tc>
          <w:tcPr>
            <w:tcW w:w="408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TGGAGGTACTGCAATACCAGG</w:t>
            </w:r>
          </w:p>
        </w:tc>
      </w:tr>
    </w:tbl>
    <w:p>
      <w:pPr>
        <w:rPr>
          <w:rFonts w:hint="default" w:ascii="Arial" w:hAnsi="Arial" w:cs="Arial"/>
          <w:b/>
          <w:bCs/>
          <w:sz w:val="24"/>
          <w:szCs w:val="24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</w:p>
    <w:p>
      <w:pPr>
        <w:rPr>
          <w:rFonts w:hint="default" w:ascii="Arial" w:hAnsi="Arial" w:cs="Arial"/>
          <w:b/>
          <w:bCs/>
          <w:lang w:val="en-US" w:eastAsia="zh-CN"/>
        </w:rPr>
      </w:pPr>
      <w:r>
        <w:rPr>
          <w:rFonts w:hint="default" w:ascii="Arial" w:hAnsi="Arial" w:cs="Arial"/>
          <w:b/>
          <w:bCs/>
          <w:lang w:val="en-US" w:eastAsia="zh-CN"/>
        </w:rPr>
        <w:t>Table S2 General Conditions of Patient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1017"/>
        <w:gridCol w:w="792"/>
        <w:gridCol w:w="794"/>
        <w:gridCol w:w="1034"/>
        <w:gridCol w:w="1133"/>
        <w:gridCol w:w="1086"/>
        <w:gridCol w:w="950"/>
        <w:gridCol w:w="9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D4B4"/>
            <w:noWrap w:val="0"/>
            <w:vAlign w:val="top"/>
          </w:tcPr>
          <w:p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NO.</w:t>
            </w:r>
          </w:p>
        </w:tc>
        <w:tc>
          <w:tcPr>
            <w:tcW w:w="9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D4B4"/>
            <w:noWrap w:val="0"/>
            <w:vAlign w:val="top"/>
          </w:tcPr>
          <w:p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82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D4B4"/>
            <w:noWrap w:val="0"/>
            <w:vAlign w:val="top"/>
          </w:tcPr>
          <w:p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82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D4B4"/>
            <w:noWrap w:val="0"/>
            <w:vAlign w:val="top"/>
          </w:tcPr>
          <w:p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BMI</w:t>
            </w:r>
          </w:p>
        </w:tc>
        <w:tc>
          <w:tcPr>
            <w:tcW w:w="3331" w:type="dxa"/>
            <w:gridSpan w:val="3"/>
            <w:tcBorders>
              <w:left w:val="single" w:color="000000" w:sz="4" w:space="0"/>
              <w:bottom w:val="single" w:color="auto" w:sz="4" w:space="0"/>
              <w:right w:val="single" w:color="auto" w:sz="4" w:space="0"/>
            </w:tcBorders>
            <w:shd w:val="clear" w:color="auto" w:fill="FBD4B4"/>
            <w:noWrap w:val="0"/>
            <w:vAlign w:val="top"/>
          </w:tcPr>
          <w:p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WOMAC GRADE</w:t>
            </w:r>
          </w:p>
          <w:p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(100 points total)</w:t>
            </w:r>
          </w:p>
        </w:tc>
        <w:tc>
          <w:tcPr>
            <w:tcW w:w="1768" w:type="dxa"/>
            <w:gridSpan w:val="2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BD4B4"/>
            <w:noWrap w:val="0"/>
            <w:vAlign w:val="top"/>
          </w:tcPr>
          <w:p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OARS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D4B4"/>
            <w:noWrap w:val="0"/>
            <w:vAlign w:val="top"/>
          </w:tcPr>
          <w:p>
            <w:pP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D4B4"/>
            <w:noWrap w:val="0"/>
            <w:vAlign w:val="top"/>
          </w:tcPr>
          <w:p>
            <w:pP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2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D4B4"/>
            <w:noWrap w:val="0"/>
            <w:vAlign w:val="top"/>
          </w:tcPr>
          <w:p>
            <w:pP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2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FBD4B4"/>
            <w:noWrap w:val="0"/>
            <w:vAlign w:val="top"/>
          </w:tcPr>
          <w:p>
            <w:pP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BD4B4"/>
            <w:noWrap w:val="0"/>
            <w:vAlign w:val="top"/>
          </w:tcPr>
          <w:p>
            <w:pP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Pain</w:t>
            </w:r>
          </w:p>
        </w:tc>
        <w:tc>
          <w:tcPr>
            <w:tcW w:w="1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BD4B4"/>
            <w:noWrap w:val="0"/>
            <w:vAlign w:val="top"/>
          </w:tcPr>
          <w:p>
            <w:pP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Stiffness</w:t>
            </w:r>
          </w:p>
        </w:tc>
        <w:tc>
          <w:tcPr>
            <w:tcW w:w="1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BD4B4"/>
            <w:noWrap w:val="0"/>
            <w:vAlign w:val="top"/>
          </w:tcPr>
          <w:p>
            <w:pP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Activity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BD4B4"/>
            <w:noWrap w:val="0"/>
            <w:vAlign w:val="top"/>
          </w:tcPr>
          <w:p>
            <w:pPr>
              <w:rPr>
                <w:rFonts w:hint="default" w:ascii="Arial" w:hAnsi="Arial" w:eastAsia="宋体" w:cs="Arial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Lateral</w:t>
            </w:r>
          </w:p>
        </w:tc>
        <w:tc>
          <w:tcPr>
            <w:tcW w:w="8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BD4B4"/>
            <w:noWrap w:val="0"/>
            <w:vAlign w:val="top"/>
          </w:tcPr>
          <w:p>
            <w:pPr>
              <w:rPr>
                <w:rFonts w:hint="default" w:ascii="Arial" w:hAnsi="Arial" w:eastAsia="宋体" w:cs="Arial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Med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F</w:t>
            </w:r>
          </w:p>
        </w:tc>
        <w:tc>
          <w:tcPr>
            <w:tcW w:w="8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5</w:t>
            </w:r>
          </w:p>
        </w:tc>
        <w:tc>
          <w:tcPr>
            <w:tcW w:w="8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6.4</w:t>
            </w: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1</w:t>
            </w: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</w:t>
            </w:r>
          </w:p>
        </w:tc>
        <w:tc>
          <w:tcPr>
            <w:tcW w:w="11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1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0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M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7.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8.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3.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5.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M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5.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7.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M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2.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M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8.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M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7.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M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2.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9.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M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8.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3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6.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M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9.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M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3.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2.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M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2.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5.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M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7.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M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4.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8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5.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M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5.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3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3.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7.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M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3.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M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8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2.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F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74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24.4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9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7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2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EEECE1"/>
            <w:noWrap w:val="0"/>
            <w:vAlign w:val="top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6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E3MTMzNTFlMDg2YWUxN2M4NzYyZjJmZjUzMjI4ZGEifQ=="/>
  </w:docVars>
  <w:rsids>
    <w:rsidRoot w:val="2DF00585"/>
    <w:rsid w:val="1DB418AE"/>
    <w:rsid w:val="2DF00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55</Words>
  <Characters>5916</Characters>
  <Lines>0</Lines>
  <Paragraphs>0</Paragraphs>
  <TotalTime>1</TotalTime>
  <ScaleCrop>false</ScaleCrop>
  <LinksUpToDate>false</LinksUpToDate>
  <CharactersWithSpaces>597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1T00:59:00Z</dcterms:created>
  <dc:creator>梁奕</dc:creator>
  <cp:lastModifiedBy>梁奕</cp:lastModifiedBy>
  <dcterms:modified xsi:type="dcterms:W3CDTF">2023-07-01T01:02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E9726EDAE704F72975D1A4DD316A854_13</vt:lpwstr>
  </property>
</Properties>
</file>